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708" w:rsidRDefault="00433708" w:rsidP="0043370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Table. Comparison data for benign and malignant tumor survivors.</w:t>
      </w:r>
    </w:p>
    <w:tbl>
      <w:tblPr>
        <w:tblpPr w:leftFromText="180" w:rightFromText="180" w:bottomFromText="200" w:vertAnchor="text" w:horzAnchor="margin" w:tblpXSpec="center" w:tblpY="-794"/>
        <w:tblW w:w="5650" w:type="pct"/>
        <w:tblCellMar>
          <w:top w:w="142" w:type="dxa"/>
        </w:tblCellMar>
        <w:tblLook w:val="04A0" w:firstRow="1" w:lastRow="0" w:firstColumn="1" w:lastColumn="0" w:noHBand="0" w:noVBand="1"/>
      </w:tblPr>
      <w:tblGrid>
        <w:gridCol w:w="3345"/>
        <w:gridCol w:w="1551"/>
        <w:gridCol w:w="1550"/>
        <w:gridCol w:w="1550"/>
        <w:gridCol w:w="1544"/>
        <w:gridCol w:w="7"/>
        <w:gridCol w:w="1550"/>
        <w:gridCol w:w="1691"/>
        <w:gridCol w:w="980"/>
        <w:gridCol w:w="1128"/>
        <w:gridCol w:w="1121"/>
      </w:tblGrid>
      <w:tr w:rsidR="00433708" w:rsidTr="00433708">
        <w:trPr>
          <w:trHeight w:hRule="exact" w:val="923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 </w:t>
            </w:r>
          </w:p>
          <w:p w:rsidR="00433708" w:rsidRDefault="00433708">
            <w:pPr>
              <w:spacing w:after="0" w:line="240" w:lineRule="auto"/>
              <w:ind w:left="-801" w:firstLine="801"/>
              <w:contextualSpacing/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</w:t>
            </w:r>
          </w:p>
          <w:p w:rsidR="00433708" w:rsidRDefault="00433708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Care</w:t>
            </w:r>
          </w:p>
        </w:tc>
        <w:tc>
          <w:tcPr>
            <w:tcW w:w="10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</w:t>
            </w:r>
          </w:p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e of Tumo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</w:tr>
      <w:tr w:rsidR="00433708" w:rsidTr="00433708">
        <w:trPr>
          <w:trHeight w:hRule="exact" w:val="672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801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and Blood Pressure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708" w:rsidRDefault="00433708">
            <w:pPr>
              <w:spacing w:after="0" w:line="240" w:lineRule="auto"/>
              <w:ind w:left="99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708" w:rsidRDefault="00433708">
            <w:pPr>
              <w:spacing w:after="0" w:line="240" w:lineRule="auto"/>
              <w:ind w:left="99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708" w:rsidRDefault="00433708">
            <w:pPr>
              <w:spacing w:after="0" w:line="240" w:lineRule="auto"/>
              <w:ind w:left="99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3708" w:rsidRDefault="00433708">
            <w:pPr>
              <w:spacing w:after="0" w:line="240" w:lineRule="auto"/>
              <w:ind w:left="99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3708" w:rsidRDefault="00433708">
            <w:pPr>
              <w:spacing w:after="0" w:line="240" w:lineRule="auto"/>
              <w:ind w:left="99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3708" w:rsidRDefault="00433708">
            <w:pPr>
              <w:spacing w:after="0" w:line="240" w:lineRule="auto"/>
              <w:ind w:left="99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15 ± 1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05 ± 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16 ± 11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08 ± 1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17 ± 1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14 ± 15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93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59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78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6 ± 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1 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4 ± 5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1 ± 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3 ± 6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2 ± 7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737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09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81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rterial Pressure (mmHg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5 ± 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7 ± 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2 ± 7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8 ± 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4 ± 9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2 ± 9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548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82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06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1 ± 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1 ± 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1 ± 12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8 ± 1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4 ± 17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9 ± 16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88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40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06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801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thelial Function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iameter (c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42 ± 0.5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08 ± 0.6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37 ± 0.4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31 ± 0.8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37 ± 0.5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24 ± 0.88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86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23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73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Diameter (c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76 ± 0.5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33 ± 0.6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72 ± 0.46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59 ± 0.8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75 ± 0.53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.60 ± 0.85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20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504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01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 Diameter (c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4 ± 0.0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6 ± 0.0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6 ± 0.06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8 ± 0.0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7 ± 0.0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5 ± 0.0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02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23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31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 Percent (%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0.13 ± 2.4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.83 ± 3.7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1.06 ± 2.62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9.19 ± 2.5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1.41 ± 3.5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1.67 ± 3.6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18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550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84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me to Peak (min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.03 ± 0.4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5 ± 0.1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.22 ± 0.55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97 ± 0.2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82 ± 0.31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3 ± 0.10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99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18*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847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lerometer Data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 Time (min/day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43.44 ± 52.3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40.92 ± 99.9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41.28 ± 34.43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74.48 ± 9.50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66.52 ± 69.3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69.56 ± 6.3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10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74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757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 Breaks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1.42 ± 20.6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4.45 ±20.5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45.61 ± 8.8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0.69 ±  17.2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9.76 ± 17.20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64.89 ± 7.07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50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08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78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s (per min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62.30 ± 130.0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70.16 ± 128.7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94.02 ± 17.53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41.13 ± 90.8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70.59 ± 30.17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00.93 ± 38.45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10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918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02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426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 Time (%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8.38 ± 8.4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8.04 ± 9.1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3.67 ± 2.43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9.50 ± 8.0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75.18 ± 2.6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0.13 ± 2.75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25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96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82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426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Intensity PA (%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9.01 ± 6.3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9.68 ± 7.8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5.61 ± 2.31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8.78 ± 7.0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22.32 ± 3.41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8.99 ± 1.93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64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951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96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426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Intensity PA (%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2.49 ± 3.3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.78 ± 0.5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2 ± 0.30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.34 ± 0.5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2.38 ± 1.29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86 ± 0.83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24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546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38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426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orous Intensity PA (%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3 ± 0.2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51 ± 0.8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0 ± 0.11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0 ± 0.6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2 ± 0.09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3 ± 0.05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88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84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185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801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ry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right="-108" w:firstLine="1227"/>
              <w:contextualSpacing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70.5 ± 11.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55.1 ± 6.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70.3 ± 11.9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55.3 ± 6.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69.9 ± 12.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54.9 ± 6.8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27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27*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97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1227"/>
              <w:contextualSpacing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(kg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 xml:space="preserve">80.6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7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47.41 ± 12.0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0.24 ± 20.63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47.64 ± 13.0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1.51 ± 19.91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47.24 ± 13.34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806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08*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643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1227"/>
              <w:contextualSpacing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dy Mass Index (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28.1 ± 8.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9.6 ± 4.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28.1 ± 8.7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9.6 ± 4.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28.8 ± 9.0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9.5 ± 5.0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572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6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470</w:t>
            </w:r>
          </w:p>
        </w:tc>
      </w:tr>
      <w:tr w:rsidR="00433708" w:rsidTr="00433708">
        <w:trPr>
          <w:trHeight w:hRule="exact" w:val="63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left="-801" w:firstLine="801"/>
              <w:contextualSpacing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Composition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708" w:rsidTr="00433708">
        <w:trPr>
          <w:trHeight w:val="55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firstLine="426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val="555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firstLine="426"/>
              <w:contextualSpacing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at Mass (kg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9.6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.3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14.3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6.4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9.3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.55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16.8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8.3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9.3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.9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13.5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.06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>0.407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>0.090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>0.396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after="0" w:line="240" w:lineRule="auto"/>
              <w:ind w:firstLine="426"/>
              <w:contextualSpacing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ercent Fat (%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7.4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2.4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1.4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8.9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7.4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3.55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2.3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.4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6.3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3.9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8.8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.37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>0.138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>0.382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>0.568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567" w:hanging="1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 Mass (g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825.7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914.6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70.6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96.4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824.2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42.55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49.4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24.2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501.8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90.5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52.4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19.14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>0.387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>0.128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>0.540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567" w:hanging="1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 Volume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875.5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969.3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87.0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08.2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873.7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86.95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70.8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37.7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532.1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08.07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267.6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.00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>0.387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>0.128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en-AU"/>
              </w:rPr>
              <w:t>0.540</w:t>
            </w:r>
          </w:p>
        </w:tc>
      </w:tr>
      <w:tr w:rsidR="00433708" w:rsidTr="00433708">
        <w:trPr>
          <w:trHeight w:val="555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567" w:hanging="1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an Body Mass (kg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47.0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.9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en-AU"/>
              </w:rPr>
              <w:t xml:space="preserve">30.3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8.2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47.19 ± 12.01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2.09 ± 9.2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48.67 ± 11.27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31.31 ± 8.65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232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018*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0.331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ar Strength (kg)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Pull Downs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0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tabs>
                <w:tab w:val="left" w:pos="357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tabs>
                <w:tab w:val="left" w:pos="357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2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tabs>
                <w:tab w:val="left" w:pos="357"/>
              </w:tabs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2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tabs>
                <w:tab w:val="left" w:pos="357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tabs>
                <w:tab w:val="left" w:pos="357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ep Curl 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.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.0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4.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.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4.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80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ar Endurance (60 s)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ts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1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-ups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9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3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center"/>
            <w:hideMark/>
          </w:tcPr>
          <w:p w:rsidR="00433708" w:rsidRDefault="00433708">
            <w:pPr>
              <w:spacing w:line="240" w:lineRule="auto"/>
              <w:ind w:left="-801" w:firstLine="122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sh-ups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9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tabs>
                <w:tab w:val="left" w:pos="1499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*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80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Capacity (3 min Stage)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ng Perceived Exertio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aximal Heart Rate (bp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4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4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 Ventilation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3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9.8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1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8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6.32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6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75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3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5.3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4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1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7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Exchange Ratio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3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6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4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6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2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3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2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42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16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3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1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*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·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0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4.5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2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9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3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46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5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4.17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7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4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6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4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801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erobic Capacity (6 min Stage)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ng Perceived Exertio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aximal Heart Rate (bp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0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 Ventilation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3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8.8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8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6.00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7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9.11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2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75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8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6.8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8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6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Exchange Ratio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3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10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3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6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tabs>
                <w:tab w:val="left" w:pos="567"/>
              </w:tabs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3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2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45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21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2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2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*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·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5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4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2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0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6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36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7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94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7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.4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1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8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801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Capacity (9 min Stage)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ng Perceived Exertio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8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aximal Heart Rate (bp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nute Ventilation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.6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3.0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.2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.2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8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.08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9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.51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3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.9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1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4.5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Exchange Ratio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 xml:space="preserve"> ± 0.5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2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4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4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39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48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37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4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2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*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·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5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4.0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8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.0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3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07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7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.63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0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5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7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.4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801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Capacity (Peak)</w:t>
            </w: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vAlign w:val="center"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8" w:type="pct"/>
            <w:vAlign w:val="center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after="0" w:line="240" w:lineRule="auto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306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2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0" w:type="pct"/>
          </w:tcPr>
          <w:p w:rsidR="00433708" w:rsidRDefault="00433708">
            <w:pPr>
              <w:spacing w:after="0" w:line="240" w:lineRule="auto"/>
              <w:ind w:left="47"/>
              <w:contextualSpacing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ng Perceived Exertion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4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Heart Rate (bpm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5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9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2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 Ventilation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1.79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34.86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.4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8.5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1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3.20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4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6.4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.65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4.76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.9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20.03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Exchange Ratio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1.00 ± 0.07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± 0.11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8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1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0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.1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72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.04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8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.09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0.89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·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.30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5.13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22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7.18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0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3.22</w:t>
            </w:r>
          </w:p>
        </w:tc>
        <w:tc>
          <w:tcPr>
            <w:tcW w:w="484" w:type="pct"/>
            <w:gridSpan w:val="2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.28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.94</w:t>
            </w:r>
          </w:p>
        </w:tc>
        <w:tc>
          <w:tcPr>
            <w:tcW w:w="484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8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4.50</w:t>
            </w:r>
          </w:p>
        </w:tc>
        <w:tc>
          <w:tcPr>
            <w:tcW w:w="528" w:type="pct"/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0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2.92</w:t>
            </w:r>
          </w:p>
        </w:tc>
        <w:tc>
          <w:tcPr>
            <w:tcW w:w="306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352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350" w:type="pct"/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</w:t>
            </w:r>
          </w:p>
        </w:tc>
      </w:tr>
      <w:tr w:rsidR="00433708" w:rsidTr="00433708">
        <w:trPr>
          <w:trHeight w:val="556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3708" w:rsidRDefault="00433708">
            <w:pPr>
              <w:spacing w:line="240" w:lineRule="auto"/>
              <w:ind w:left="-801" w:firstLine="1227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·LB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.91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2.4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.74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5.2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0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8.8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03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3.8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.86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0.7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.67 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± 12.8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708" w:rsidRDefault="0043370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</w:tr>
    </w:tbl>
    <w:p w:rsidR="00433708" w:rsidRDefault="00433708" w:rsidP="004337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T, visceral adipose tissue; LBM, lean body mass</w:t>
      </w:r>
    </w:p>
    <w:p w:rsidR="00433708" w:rsidRDefault="00433708" w:rsidP="004337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Denotes statistical significance (p ≤ 0.05) for given effect using Mixed-Model ANOVA</w:t>
      </w:r>
    </w:p>
    <w:p w:rsidR="00433708" w:rsidRDefault="00433708" w:rsidP="004337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°Denotes statistical significance (p ≤ 0.05) between Baseline and Regular Care using post-hoc paired t-tests </w:t>
      </w:r>
    </w:p>
    <w:p w:rsidR="00433708" w:rsidRDefault="00433708" w:rsidP="004337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Denotes statistical significance (p ≤ 0.05) between Baseline and Exercise using post-hoc paired t-tests</w:t>
      </w:r>
    </w:p>
    <w:p w:rsidR="00433708" w:rsidRDefault="00433708" w:rsidP="004337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∆Denotes statistical significance (p ≤ 0.05) between Regular Care and Exercise using post-hoc paired t-tests</w:t>
      </w:r>
    </w:p>
    <w:p w:rsidR="009C64F2" w:rsidRPr="00AD5042" w:rsidRDefault="009C64F2" w:rsidP="00AD5042">
      <w:bookmarkStart w:id="0" w:name="_GoBack"/>
      <w:bookmarkEnd w:id="0"/>
    </w:p>
    <w:sectPr w:rsidR="009C64F2" w:rsidRPr="00AD5042" w:rsidSect="00AD50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042"/>
    <w:rsid w:val="00372286"/>
    <w:rsid w:val="00433708"/>
    <w:rsid w:val="009C64F2"/>
    <w:rsid w:val="00AD5042"/>
    <w:rsid w:val="00CF20CB"/>
    <w:rsid w:val="00F0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0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D5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504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AD5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04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42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AD50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0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D5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504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AD5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04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42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AD50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7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79</Words>
  <Characters>6156</Characters>
  <Application>Microsoft Office Word</Application>
  <DocSecurity>0</DocSecurity>
  <Lines>51</Lines>
  <Paragraphs>14</Paragraphs>
  <ScaleCrop>false</ScaleCrop>
  <Company/>
  <LinksUpToDate>false</LinksUpToDate>
  <CharactersWithSpaces>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ya Long</dc:creator>
  <cp:lastModifiedBy>Treya Long</cp:lastModifiedBy>
  <cp:revision>3</cp:revision>
  <dcterms:created xsi:type="dcterms:W3CDTF">2018-08-01T04:36:00Z</dcterms:created>
  <dcterms:modified xsi:type="dcterms:W3CDTF">2018-08-01T04:40:00Z</dcterms:modified>
</cp:coreProperties>
</file>